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F913C" w14:textId="45BD8C27" w:rsidR="00924083" w:rsidRDefault="00924083" w:rsidP="00924083">
      <w:r>
        <w:rPr>
          <w:b/>
          <w:bCs/>
        </w:rPr>
        <w:t xml:space="preserve">Supplemental Table 1. </w:t>
      </w:r>
      <w:r>
        <w:t xml:space="preserve">Diameter and Weight of the Hierarchical Follicles in Lohmann, Shaver, and Smoky Joe hens at 25, 45, 60, 75, and 100 weeks of age (woa).  </w:t>
      </w:r>
    </w:p>
    <w:tbl>
      <w:tblPr>
        <w:tblpPr w:leftFromText="180" w:rightFromText="180" w:vertAnchor="page" w:horzAnchor="margin" w:tblpY="2317"/>
        <w:tblW w:w="12446" w:type="dxa"/>
        <w:tblLook w:val="04A0" w:firstRow="1" w:lastRow="0" w:firstColumn="1" w:lastColumn="0" w:noHBand="0" w:noVBand="1"/>
      </w:tblPr>
      <w:tblGrid>
        <w:gridCol w:w="993"/>
        <w:gridCol w:w="1150"/>
        <w:gridCol w:w="550"/>
        <w:gridCol w:w="789"/>
        <w:gridCol w:w="789"/>
        <w:gridCol w:w="766"/>
        <w:gridCol w:w="879"/>
        <w:gridCol w:w="766"/>
        <w:gridCol w:w="766"/>
        <w:gridCol w:w="266"/>
        <w:gridCol w:w="789"/>
        <w:gridCol w:w="879"/>
        <w:gridCol w:w="766"/>
        <w:gridCol w:w="766"/>
        <w:gridCol w:w="766"/>
        <w:gridCol w:w="766"/>
      </w:tblGrid>
      <w:tr w:rsidR="00924083" w:rsidRPr="00CA6762" w14:paraId="00C682F6" w14:textId="77777777" w:rsidTr="00924083">
        <w:trPr>
          <w:trHeight w:val="320"/>
        </w:trPr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886" w14:textId="77777777" w:rsidR="00924083" w:rsidRPr="00CA6762" w:rsidRDefault="00924083" w:rsidP="00924083">
            <w:pPr>
              <w:spacing w:before="0" w:after="0"/>
            </w:pPr>
          </w:p>
        </w:tc>
        <w:tc>
          <w:tcPr>
            <w:tcW w:w="115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5D862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50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F045DC" w14:textId="77777777" w:rsidR="00924083" w:rsidRPr="00DF7D7B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CA676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755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4CBA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 xml:space="preserve">Follicle Diameter (mm) </w:t>
            </w:r>
          </w:p>
        </w:tc>
        <w:tc>
          <w:tcPr>
            <w:tcW w:w="2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CC5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2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A28A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 xml:space="preserve">Follicle Weight (g) </w:t>
            </w:r>
          </w:p>
        </w:tc>
      </w:tr>
      <w:tr w:rsidR="00924083" w:rsidRPr="00CA6762" w14:paraId="67B83868" w14:textId="77777777" w:rsidTr="0092408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73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A985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3792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CB473" w14:textId="77777777" w:rsidR="00924083" w:rsidRPr="0037137C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CA6762">
              <w:rPr>
                <w:color w:val="000000"/>
                <w:sz w:val="20"/>
                <w:szCs w:val="20"/>
              </w:rPr>
              <w:t>F1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3785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C964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DA7C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AB83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ADD6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22D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F860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66DA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A4E3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7F2B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83D8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D9AC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F6</w:t>
            </w:r>
          </w:p>
        </w:tc>
      </w:tr>
      <w:tr w:rsidR="00924083" w:rsidRPr="00CA6762" w14:paraId="0C099D91" w14:textId="77777777" w:rsidTr="00924083">
        <w:trPr>
          <w:trHeight w:val="1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5BE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7C71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Lohman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F3C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4B3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78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72D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9.7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97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77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8BD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32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A1D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0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4E9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7AA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22E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76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7D80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0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203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43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DE1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4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ECB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6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196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924083" w:rsidRPr="00CA6762" w14:paraId="61C8CB62" w14:textId="77777777" w:rsidTr="0092408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849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6DB1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hav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EFE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1BA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33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DD9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8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B05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1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CDB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1.59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5E2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6.08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463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D21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B13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2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590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76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524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.3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F0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47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F3B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06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711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924083" w:rsidRPr="00CA6762" w14:paraId="5F3E074E" w14:textId="77777777" w:rsidTr="00924083">
        <w:trPr>
          <w:trHeight w:val="7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5FD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BC06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moky Jo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E8A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C6CC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9.93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738D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3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2CE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0.6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0AA1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86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AD6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0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8CE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316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7CC9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73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112C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.9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262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3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43B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02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CCA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0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D2B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636AA050" w14:textId="77777777" w:rsidTr="00924083">
        <w:trPr>
          <w:trHeight w:val="4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E17" w14:textId="77777777" w:rsidR="00924083" w:rsidRPr="0037137C" w:rsidRDefault="00924083" w:rsidP="00924083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A6762"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41A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89F3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159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9.32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9D05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56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AB58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2FC0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B2EF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DFA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5703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F1F6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85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4DDC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8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D04F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36FB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2658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CB00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924083" w:rsidRPr="00CA6762" w14:paraId="4BBD6DAF" w14:textId="77777777" w:rsidTr="00924083">
        <w:trPr>
          <w:trHeight w:val="6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2B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F928" w14:textId="77777777" w:rsidR="00924083" w:rsidRPr="00CA6762" w:rsidRDefault="00924083" w:rsidP="00924083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4DF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062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19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BEB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5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37D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40F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119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767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C46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440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03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017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27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9B3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E2F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61A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B69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55F9E4E4" w14:textId="77777777" w:rsidTr="00924083">
        <w:trPr>
          <w:trHeight w:val="18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0A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4D42" w14:textId="77777777" w:rsidR="00924083" w:rsidRPr="00CA6762" w:rsidRDefault="00924083" w:rsidP="00924083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DC9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007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3.3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BCB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2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65C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F88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40B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436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DCF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72CF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22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5060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5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1B0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73B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339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F8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4595AECE" w14:textId="77777777" w:rsidTr="00924083">
        <w:trPr>
          <w:trHeight w:val="25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DA7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E6B1" w14:textId="77777777" w:rsidR="00924083" w:rsidRPr="00CA6762" w:rsidRDefault="00924083" w:rsidP="00924083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D7A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538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21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03F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12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057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DED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409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A4C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FC5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BF1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59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AA8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80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84C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FB9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A60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09D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10500BE1" w14:textId="77777777" w:rsidTr="00924083">
        <w:trPr>
          <w:trHeight w:val="41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F5C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5483B" w14:textId="77777777" w:rsidR="00924083" w:rsidRPr="00CA6762" w:rsidRDefault="00924083" w:rsidP="00924083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0F75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D03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80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B0F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10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CB4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35D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7504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1E0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785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6E7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14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265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80</w:t>
            </w:r>
            <w:r w:rsidRPr="00CA6762">
              <w:rPr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EAFE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EFCE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8BE1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B36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0B96C26B" w14:textId="77777777" w:rsidTr="00924083">
        <w:trPr>
          <w:trHeight w:val="55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81D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train x Age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508E9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Lohman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D89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9F68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427D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9017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9884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DA3B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DBB5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8734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B955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CA13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2865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78D2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E955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4F13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924083" w:rsidRPr="00CA6762" w14:paraId="04E30E21" w14:textId="77777777" w:rsidTr="00924083">
        <w:trPr>
          <w:trHeight w:val="188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B0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224F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179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4B4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AE3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C39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D19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887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CA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295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060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64C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1A8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BC8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5B3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D36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924083" w:rsidRPr="00CA6762" w14:paraId="16BCA454" w14:textId="77777777" w:rsidTr="00924083">
        <w:trPr>
          <w:trHeight w:val="10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BF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E90AB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F8F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031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D63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A05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474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22D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C7E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AFA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854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7B5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A46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D20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F82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587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23</w:t>
            </w:r>
          </w:p>
        </w:tc>
      </w:tr>
      <w:tr w:rsidR="00924083" w:rsidRPr="00CA6762" w14:paraId="7BAA6194" w14:textId="77777777" w:rsidTr="00924083">
        <w:trPr>
          <w:trHeight w:val="16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FA1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1A73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7C4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7D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388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7.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E2F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F9D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639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26B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52E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A1D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552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B58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83B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BEA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934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924083" w:rsidRPr="00CA6762" w14:paraId="20C631DD" w14:textId="77777777" w:rsidTr="00924083">
        <w:trPr>
          <w:trHeight w:val="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EB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A375F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2FF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267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CBD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054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C51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021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D94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853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2B3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3C4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E1A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DC8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130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507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924083" w:rsidRPr="00CA6762" w14:paraId="2F067FB6" w14:textId="77777777" w:rsidTr="00924083">
        <w:trPr>
          <w:trHeight w:val="12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11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78C8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hav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FDA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439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DF3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8DD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157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3E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5B8F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118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2EC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73D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0B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B62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2AF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516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924083" w:rsidRPr="00CA6762" w14:paraId="55A05517" w14:textId="77777777" w:rsidTr="00924083">
        <w:trPr>
          <w:trHeight w:val="1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31C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404A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74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33F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E44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E43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088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515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F03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635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BF4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CE2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787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5B1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CCA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14D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924083" w:rsidRPr="00CA6762" w14:paraId="7D137122" w14:textId="77777777" w:rsidTr="00924083">
        <w:trPr>
          <w:trHeight w:val="2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1E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C0B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024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015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CB1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F7D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8A1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24F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2A6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D77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911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488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224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E39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F8E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FEE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</w:t>
            </w:r>
          </w:p>
        </w:tc>
      </w:tr>
      <w:tr w:rsidR="00924083" w:rsidRPr="00CA6762" w14:paraId="3BFD1D58" w14:textId="77777777" w:rsidTr="00924083">
        <w:trPr>
          <w:trHeight w:val="13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78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027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85E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316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116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DC0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DDC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DDB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59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0B3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162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B2F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995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FF0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D09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318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924083" w:rsidRPr="00CA6762" w14:paraId="57F65D5C" w14:textId="77777777" w:rsidTr="00924083">
        <w:trPr>
          <w:trHeight w:val="1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9FF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CA1B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714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B52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374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EC7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A89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590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803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996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A86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BEB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C5B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65F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1A2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51C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924083" w:rsidRPr="00CA6762" w14:paraId="7159894C" w14:textId="77777777" w:rsidTr="00924083">
        <w:trPr>
          <w:trHeight w:val="1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833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B070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moky Jo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970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8EF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154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5C6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BA0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6E5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10B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62D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AF3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51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.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659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A4E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E5F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245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924083" w:rsidRPr="00CA6762" w14:paraId="1D0082E7" w14:textId="77777777" w:rsidTr="00924083">
        <w:trPr>
          <w:trHeight w:val="14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04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D40D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E08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3A7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B8A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899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B5D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756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473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99D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A1E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CC4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944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709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047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088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5104908F" w14:textId="77777777" w:rsidTr="00924083">
        <w:trPr>
          <w:trHeight w:val="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8E6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6E31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1BC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64A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65E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A1C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BB4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CC9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8ED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500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3E8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DCA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4A2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C9E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5F5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691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199F9DBE" w14:textId="77777777" w:rsidTr="00924083">
        <w:trPr>
          <w:trHeight w:val="11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A08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42EC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41A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AA6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AE8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3AD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6D7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ADB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369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563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525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3723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9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EC4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C40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FEA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632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34B3D7B1" w14:textId="77777777" w:rsidTr="00924083">
        <w:trPr>
          <w:trHeight w:val="17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0B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04973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955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3A20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A49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C27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37D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D5D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F6D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55B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7BF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BA9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392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93B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9C3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D82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.</w:t>
            </w:r>
          </w:p>
        </w:tc>
      </w:tr>
      <w:tr w:rsidR="00924083" w:rsidRPr="00CA6762" w14:paraId="6B22D3B9" w14:textId="77777777" w:rsidTr="00924083">
        <w:trPr>
          <w:trHeight w:val="320"/>
        </w:trPr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749E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ources of variation</w:t>
            </w:r>
          </w:p>
        </w:tc>
        <w:tc>
          <w:tcPr>
            <w:tcW w:w="975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D100" w14:textId="77777777" w:rsidR="00924083" w:rsidRPr="00CA6762" w:rsidRDefault="00924083" w:rsidP="00924083">
            <w:pPr>
              <w:spacing w:before="0" w:after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strike/>
                <w:color w:val="000000"/>
                <w:sz w:val="20"/>
                <w:szCs w:val="20"/>
              </w:rPr>
              <w:t xml:space="preserve">                                                                                       </w:t>
            </w:r>
            <w:r w:rsidRPr="00CA6762">
              <w:rPr>
                <w:i/>
                <w:iCs/>
                <w:color w:val="000000"/>
                <w:sz w:val="20"/>
                <w:szCs w:val="20"/>
              </w:rPr>
              <w:t>P-value</w:t>
            </w:r>
            <w:r>
              <w:rPr>
                <w:i/>
                <w:iCs/>
                <w:strike/>
                <w:color w:val="000000"/>
                <w:sz w:val="20"/>
                <w:szCs w:val="20"/>
              </w:rPr>
              <w:t xml:space="preserve">                                                                                        </w:t>
            </w:r>
            <w:proofErr w:type="gramStart"/>
            <w:r>
              <w:rPr>
                <w:i/>
                <w:iCs/>
                <w:strike/>
                <w:color w:val="000000"/>
                <w:sz w:val="20"/>
                <w:szCs w:val="20"/>
              </w:rPr>
              <w:t xml:space="preserve">  </w:t>
            </w:r>
            <w:r w:rsidRPr="00FE6A61">
              <w:rPr>
                <w:i/>
                <w:iCs/>
                <w:color w:val="FFFFFF" w:themeColor="background1"/>
                <w:sz w:val="20"/>
                <w:szCs w:val="20"/>
              </w:rPr>
              <w:t>.</w:t>
            </w:r>
            <w:proofErr w:type="gramEnd"/>
          </w:p>
        </w:tc>
      </w:tr>
      <w:tr w:rsidR="00924083" w:rsidRPr="00CA6762" w14:paraId="67FD1988" w14:textId="77777777" w:rsidTr="00924083">
        <w:trPr>
          <w:trHeight w:val="181"/>
        </w:trPr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6189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8C0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B86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AC7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825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EC8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8AB4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FF0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392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D6E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285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763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8D5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67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563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256</w:t>
            </w:r>
          </w:p>
        </w:tc>
      </w:tr>
      <w:tr w:rsidR="00924083" w:rsidRPr="00CA6762" w14:paraId="6D8E1EBC" w14:textId="77777777" w:rsidTr="00924083">
        <w:trPr>
          <w:trHeight w:val="99"/>
        </w:trPr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5929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632C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4A6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2CD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B1E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ED6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468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51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BF7F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6127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CBD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CE0D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B0B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878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AD46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1263</w:t>
            </w:r>
          </w:p>
        </w:tc>
      </w:tr>
      <w:tr w:rsidR="00924083" w:rsidRPr="00CA6762" w14:paraId="5D315522" w14:textId="77777777" w:rsidTr="00924083">
        <w:trPr>
          <w:trHeight w:val="55"/>
        </w:trPr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DF701" w14:textId="77777777" w:rsidR="00924083" w:rsidRPr="00CA6762" w:rsidRDefault="00924083" w:rsidP="0092408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Age x Strai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999A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68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7C58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15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0AC1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60FF2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47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E95D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784F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37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5D1FA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52528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41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F585B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24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D7951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89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40599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68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78B15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F8FEE" w14:textId="77777777" w:rsidR="00924083" w:rsidRPr="00CA6762" w:rsidRDefault="00924083" w:rsidP="00924083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CA6762">
              <w:rPr>
                <w:color w:val="000000"/>
                <w:sz w:val="20"/>
                <w:szCs w:val="20"/>
              </w:rPr>
              <w:t>0.8551</w:t>
            </w:r>
          </w:p>
        </w:tc>
      </w:tr>
    </w:tbl>
    <w:p w14:paraId="5FA05B4F" w14:textId="6D7D5E9B" w:rsidR="00924083" w:rsidRDefault="00924083" w:rsidP="00924083">
      <w:pPr>
        <w:spacing w:before="0" w:after="0"/>
      </w:pPr>
      <w:r>
        <w:rPr>
          <w:vertAlign w:val="superscript"/>
        </w:rPr>
        <w:t xml:space="preserve">1 </w:t>
      </w:r>
      <w:r>
        <w:t xml:space="preserve">Age in weeks </w:t>
      </w:r>
    </w:p>
    <w:p w14:paraId="25DBC53C" w14:textId="77777777" w:rsidR="00924083" w:rsidRDefault="00924083" w:rsidP="00924083">
      <w:pPr>
        <w:spacing w:before="0" w:after="0"/>
      </w:pPr>
      <w:r>
        <w:rPr>
          <w:vertAlign w:val="superscript"/>
        </w:rPr>
        <w:t xml:space="preserve">2 </w:t>
      </w:r>
      <w:r>
        <w:t>F1-F6 = Follicle 1 to Follicle 6</w:t>
      </w:r>
    </w:p>
    <w:p w14:paraId="13B69C8C" w14:textId="7B2A58F9" w:rsidR="00924083" w:rsidRDefault="00924083" w:rsidP="00924083">
      <w:pPr>
        <w:spacing w:before="0" w:after="0"/>
      </w:pPr>
      <w:proofErr w:type="gramStart"/>
      <w:r w:rsidRPr="00AF1090">
        <w:rPr>
          <w:sz w:val="21"/>
          <w:szCs w:val="21"/>
          <w:vertAlign w:val="superscript"/>
        </w:rPr>
        <w:t>a,b</w:t>
      </w:r>
      <w:proofErr w:type="gramEnd"/>
      <w:r w:rsidRPr="00AF1090">
        <w:rPr>
          <w:sz w:val="21"/>
          <w:szCs w:val="21"/>
          <w:vertAlign w:val="superscript"/>
        </w:rPr>
        <w:t xml:space="preserve"> </w:t>
      </w:r>
      <w:r w:rsidRPr="00AF1090">
        <w:rPr>
          <w:sz w:val="21"/>
          <w:szCs w:val="21"/>
        </w:rPr>
        <w:t xml:space="preserve">LSMeans </w:t>
      </w:r>
      <w:r>
        <w:rPr>
          <w:sz w:val="21"/>
          <w:szCs w:val="21"/>
        </w:rPr>
        <w:t xml:space="preserve">of the strains </w:t>
      </w:r>
      <w:r w:rsidRPr="00AF1090">
        <w:rPr>
          <w:sz w:val="21"/>
          <w:szCs w:val="21"/>
        </w:rPr>
        <w:t xml:space="preserve">within </w:t>
      </w:r>
      <w:r>
        <w:rPr>
          <w:sz w:val="21"/>
          <w:szCs w:val="21"/>
        </w:rPr>
        <w:t xml:space="preserve">each trait </w:t>
      </w:r>
      <w:r w:rsidRPr="00AF1090">
        <w:rPr>
          <w:sz w:val="21"/>
          <w:szCs w:val="21"/>
        </w:rPr>
        <w:t>lacking a common superscript are different (P&lt;0.05).</w:t>
      </w:r>
    </w:p>
    <w:p w14:paraId="58741EB6" w14:textId="77777777" w:rsidR="00924083" w:rsidRDefault="00924083" w:rsidP="00924083"/>
    <w:p w14:paraId="43785813" w14:textId="77777777" w:rsidR="004A586E" w:rsidRDefault="00924083"/>
    <w:sectPr w:rsidR="004A586E" w:rsidSect="0092408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83"/>
    <w:rsid w:val="00052868"/>
    <w:rsid w:val="001A58CB"/>
    <w:rsid w:val="001E76AC"/>
    <w:rsid w:val="004E3756"/>
    <w:rsid w:val="00561CCD"/>
    <w:rsid w:val="007F5295"/>
    <w:rsid w:val="00924083"/>
    <w:rsid w:val="009557C6"/>
    <w:rsid w:val="00C80E62"/>
    <w:rsid w:val="00CC64C6"/>
    <w:rsid w:val="00CF33E8"/>
    <w:rsid w:val="00F2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FFE36"/>
  <w15:chartTrackingRefBased/>
  <w15:docId w15:val="{4EC34A9C-F130-C643-A9CC-32988147D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4083"/>
    <w:pPr>
      <w:spacing w:before="120" w:after="240"/>
      <w:jc w:val="both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4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083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hanlon</dc:creator>
  <cp:keywords/>
  <dc:description/>
  <cp:lastModifiedBy>charlene hanlon</cp:lastModifiedBy>
  <cp:revision>1</cp:revision>
  <dcterms:created xsi:type="dcterms:W3CDTF">2021-02-17T16:05:00Z</dcterms:created>
  <dcterms:modified xsi:type="dcterms:W3CDTF">2021-02-17T16:07:00Z</dcterms:modified>
</cp:coreProperties>
</file>